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vertAnchor="page" w:horzAnchor="margin" w:tblpY="1835"/>
        <w:tblW w:w="88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40"/>
        <w:gridCol w:w="3800"/>
        <w:gridCol w:w="2080"/>
      </w:tblGrid>
      <w:tr w:rsidR="00997EC2" w:rsidRPr="00AE7E78" w:rsidTr="00997EC2">
        <w:trPr>
          <w:trHeight w:val="290"/>
        </w:trPr>
        <w:tc>
          <w:tcPr>
            <w:tcW w:w="2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EC2" w:rsidRPr="00AE7E78" w:rsidRDefault="00997EC2" w:rsidP="00997EC2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AE7E7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 xml:space="preserve">Primer </w:t>
            </w:r>
            <w:proofErr w:type="spellStart"/>
            <w:r w:rsidRPr="00AE7E7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name</w:t>
            </w:r>
            <w:proofErr w:type="spellEnd"/>
          </w:p>
        </w:tc>
        <w:tc>
          <w:tcPr>
            <w:tcW w:w="3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EC2" w:rsidRPr="00AE7E78" w:rsidRDefault="00997EC2" w:rsidP="00997EC2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E7E7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Sequence</w:t>
            </w:r>
            <w:proofErr w:type="spellEnd"/>
            <w:r w:rsidRPr="00AE7E7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 xml:space="preserve"> (5' </w:t>
            </w:r>
            <w:proofErr w:type="spellStart"/>
            <w:r w:rsidRPr="00AE7E7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to</w:t>
            </w:r>
            <w:proofErr w:type="spellEnd"/>
            <w:r w:rsidRPr="00AE7E7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 xml:space="preserve"> 3')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EC2" w:rsidRPr="00AE7E78" w:rsidRDefault="00997EC2" w:rsidP="00997EC2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AE7E7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Reference</w:t>
            </w:r>
          </w:p>
        </w:tc>
      </w:tr>
      <w:tr w:rsidR="00997EC2" w:rsidRPr="00AE7E78" w:rsidTr="00797A11">
        <w:trPr>
          <w:trHeight w:val="290"/>
        </w:trPr>
        <w:tc>
          <w:tcPr>
            <w:tcW w:w="2940" w:type="dxa"/>
            <w:tcBorders>
              <w:top w:val="nil"/>
              <w:left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997EC2" w:rsidRPr="00AE7E78" w:rsidRDefault="00997EC2" w:rsidP="00997EC2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E7E7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Hypoxia</w:t>
            </w:r>
            <w:proofErr w:type="spellEnd"/>
            <w:r w:rsidRPr="00AE7E7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AE7E7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markers</w:t>
            </w:r>
            <w:proofErr w:type="spellEnd"/>
          </w:p>
        </w:tc>
        <w:tc>
          <w:tcPr>
            <w:tcW w:w="3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C2" w:rsidRPr="00AE7E78" w:rsidRDefault="00997EC2" w:rsidP="00997EC2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C2" w:rsidRPr="00AE7E78" w:rsidRDefault="00997EC2" w:rsidP="00997EC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997EC2" w:rsidRPr="00AE7E78" w:rsidTr="00997EC2">
        <w:trPr>
          <w:trHeight w:val="29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C2" w:rsidRPr="00AE7E78" w:rsidRDefault="00997EC2" w:rsidP="00997EC2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E7E7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MtADH_F</w:t>
            </w:r>
            <w:proofErr w:type="spellEnd"/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C2" w:rsidRPr="00AE7E78" w:rsidRDefault="00997EC2" w:rsidP="00997EC2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E7E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GGGACTATGTTCTCAATCTG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C2" w:rsidRPr="00AE7E78" w:rsidRDefault="009D053C" w:rsidP="00997EC2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 [45] </w:t>
            </w:r>
          </w:p>
        </w:tc>
      </w:tr>
      <w:tr w:rsidR="00997EC2" w:rsidRPr="00AE7E78" w:rsidTr="00797A11">
        <w:trPr>
          <w:trHeight w:val="290"/>
        </w:trPr>
        <w:tc>
          <w:tcPr>
            <w:tcW w:w="2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C2" w:rsidRPr="00AE7E78" w:rsidRDefault="00997EC2" w:rsidP="00997EC2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E7E7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MtADH_R</w:t>
            </w:r>
            <w:proofErr w:type="spellEnd"/>
          </w:p>
        </w:tc>
        <w:tc>
          <w:tcPr>
            <w:tcW w:w="3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C2" w:rsidRPr="00AE7E78" w:rsidRDefault="00997EC2" w:rsidP="00997EC2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E7E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TAGGTACCAAATGTCACAGTCTC </w:t>
            </w:r>
          </w:p>
        </w:tc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C2" w:rsidRPr="00AE7E78" w:rsidRDefault="00997EC2" w:rsidP="00997EC2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</w:p>
        </w:tc>
      </w:tr>
      <w:tr w:rsidR="00997EC2" w:rsidRPr="00AE7E78" w:rsidTr="00797A11">
        <w:trPr>
          <w:trHeight w:val="290"/>
        </w:trPr>
        <w:tc>
          <w:tcPr>
            <w:tcW w:w="29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C2" w:rsidRPr="00AE7E78" w:rsidRDefault="00997EC2" w:rsidP="00997EC2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E7E7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MtPDC_F</w:t>
            </w:r>
            <w:proofErr w:type="spellEnd"/>
          </w:p>
        </w:tc>
        <w:tc>
          <w:tcPr>
            <w:tcW w:w="3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C2" w:rsidRPr="00AE7E78" w:rsidRDefault="00997EC2" w:rsidP="00997EC2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E7E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GCCCCGCGTTAAGATCAAC</w:t>
            </w:r>
          </w:p>
        </w:tc>
        <w:tc>
          <w:tcPr>
            <w:tcW w:w="2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C2" w:rsidRPr="00AE7E78" w:rsidRDefault="009D053C" w:rsidP="00997EC2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[45]</w:t>
            </w:r>
          </w:p>
        </w:tc>
      </w:tr>
      <w:tr w:rsidR="00997EC2" w:rsidRPr="00AE7E78" w:rsidTr="00891A37">
        <w:trPr>
          <w:trHeight w:val="290"/>
        </w:trPr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EC2" w:rsidRPr="00AE7E78" w:rsidRDefault="00997EC2" w:rsidP="00997EC2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E7E7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MtPDC_R</w:t>
            </w:r>
            <w:proofErr w:type="spellEnd"/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EC2" w:rsidRPr="00AE7E78" w:rsidRDefault="00997EC2" w:rsidP="00997EC2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E7E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CCAAGTTATTCACCACTGCCT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EC2" w:rsidRPr="00AE7E78" w:rsidRDefault="00997EC2" w:rsidP="00997EC2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</w:p>
        </w:tc>
      </w:tr>
      <w:tr w:rsidR="00997EC2" w:rsidRPr="00AE7E78" w:rsidTr="00997EC2">
        <w:trPr>
          <w:trHeight w:val="29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997EC2" w:rsidRPr="00AE7E78" w:rsidRDefault="00997EC2" w:rsidP="00997EC2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AE7E7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 xml:space="preserve">Nitrogen </w:t>
            </w:r>
            <w:proofErr w:type="spellStart"/>
            <w:r w:rsidRPr="00AE7E7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metabolism</w:t>
            </w:r>
            <w:proofErr w:type="spellEnd"/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C2" w:rsidRPr="00AE7E78" w:rsidRDefault="00997EC2" w:rsidP="00997EC2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C2" w:rsidRPr="00AE7E78" w:rsidRDefault="00997EC2" w:rsidP="00997EC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797A11" w:rsidRPr="00AE7E78" w:rsidTr="00797A11">
        <w:trPr>
          <w:trHeight w:val="290"/>
        </w:trPr>
        <w:tc>
          <w:tcPr>
            <w:tcW w:w="2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A11" w:rsidRPr="00AE7E78" w:rsidRDefault="00797A11" w:rsidP="00997EC2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AE7E7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MtGS1_F</w:t>
            </w:r>
          </w:p>
        </w:tc>
        <w:tc>
          <w:tcPr>
            <w:tcW w:w="3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A11" w:rsidRPr="00AE7E78" w:rsidRDefault="00797A11" w:rsidP="00997EC2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E7E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CTTGACCTCTCCGAAACCA</w:t>
            </w:r>
          </w:p>
        </w:tc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A11" w:rsidRPr="00AE7E78" w:rsidRDefault="009D053C" w:rsidP="00997EC2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[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97A11" w:rsidRPr="00AE7E78" w:rsidTr="00797A11">
        <w:trPr>
          <w:trHeight w:val="290"/>
        </w:trPr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A11" w:rsidRPr="00AE7E78" w:rsidRDefault="00797A11" w:rsidP="00997EC2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AE7E7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MtGS1_F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A11" w:rsidRPr="00AE7E78" w:rsidRDefault="00797A11" w:rsidP="00997EC2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E7E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CTTGGGAAGCTGTGAAGG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A11" w:rsidRPr="00AE7E78" w:rsidRDefault="00797A11" w:rsidP="00997EC2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</w:p>
        </w:tc>
      </w:tr>
      <w:tr w:rsidR="00797A11" w:rsidRPr="00AE7E78" w:rsidTr="00797A11">
        <w:trPr>
          <w:trHeight w:val="290"/>
        </w:trPr>
        <w:tc>
          <w:tcPr>
            <w:tcW w:w="2940" w:type="dxa"/>
            <w:tcBorders>
              <w:top w:val="single" w:sz="4" w:space="0" w:color="auto"/>
              <w:left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797A11" w:rsidRPr="00AE7E78" w:rsidRDefault="00797A11" w:rsidP="00997EC2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AE7E7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 xml:space="preserve">Phosphate </w:t>
            </w:r>
            <w:proofErr w:type="spellStart"/>
            <w:r w:rsidRPr="00AE7E7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transporter</w:t>
            </w:r>
            <w:proofErr w:type="spellEnd"/>
          </w:p>
        </w:tc>
        <w:tc>
          <w:tcPr>
            <w:tcW w:w="3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A11" w:rsidRPr="00AE7E78" w:rsidRDefault="00797A11" w:rsidP="00997EC2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A11" w:rsidRPr="00AE7E78" w:rsidRDefault="00797A11" w:rsidP="00997EC2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</w:p>
        </w:tc>
      </w:tr>
      <w:tr w:rsidR="00797A11" w:rsidRPr="00AE7E78" w:rsidTr="00997EC2">
        <w:trPr>
          <w:trHeight w:val="29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A11" w:rsidRPr="00AE7E78" w:rsidRDefault="00797A11" w:rsidP="00997EC2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AE7E7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MtPt4_F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A11" w:rsidRPr="00AE7E78" w:rsidRDefault="00797A11" w:rsidP="00997EC2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E7E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CAAGAAAGATTAGACGCGCAA  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A11" w:rsidRPr="00AE7E78" w:rsidRDefault="009D053C" w:rsidP="00997EC2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 [10]*</w:t>
            </w:r>
          </w:p>
        </w:tc>
      </w:tr>
      <w:tr w:rsidR="00797A11" w:rsidRPr="00AE7E78" w:rsidTr="00797A11">
        <w:trPr>
          <w:trHeight w:val="290"/>
        </w:trPr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A11" w:rsidRPr="00AE7E78" w:rsidRDefault="00797A11" w:rsidP="00997EC2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AE7E7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MtPt4_R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A11" w:rsidRPr="00AE7E78" w:rsidRDefault="00797A11" w:rsidP="00997EC2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E7E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GTTTCCGTCACCAAGAAC-GT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A11" w:rsidRPr="00AE7E78" w:rsidRDefault="00797A11" w:rsidP="00997EC2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</w:p>
        </w:tc>
      </w:tr>
      <w:tr w:rsidR="00797A11" w:rsidRPr="00AE7E78" w:rsidTr="00797A11">
        <w:trPr>
          <w:trHeight w:val="290"/>
        </w:trPr>
        <w:tc>
          <w:tcPr>
            <w:tcW w:w="2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797A11" w:rsidRPr="00AE7E78" w:rsidRDefault="00797A11" w:rsidP="00997EC2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AE7E7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 xml:space="preserve">H+-ATPase </w:t>
            </w:r>
          </w:p>
        </w:tc>
        <w:tc>
          <w:tcPr>
            <w:tcW w:w="3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A11" w:rsidRPr="00AE7E78" w:rsidRDefault="00797A11" w:rsidP="00997EC2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A11" w:rsidRPr="00AE7E78" w:rsidRDefault="00797A11" w:rsidP="00997EC2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</w:p>
        </w:tc>
      </w:tr>
      <w:tr w:rsidR="00797A11" w:rsidRPr="00AE7E78" w:rsidTr="00997EC2">
        <w:trPr>
          <w:trHeight w:val="29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A11" w:rsidRPr="00AE7E78" w:rsidRDefault="00797A11" w:rsidP="00997EC2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AE7E7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MtHA1-F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A11" w:rsidRPr="00AE7E78" w:rsidRDefault="00797A11" w:rsidP="00997EC2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E7E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CTTTGTGCTTTTCGCACATAACA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A11" w:rsidRPr="00AE7E78" w:rsidRDefault="009D053C" w:rsidP="00997EC2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[45]</w:t>
            </w:r>
          </w:p>
        </w:tc>
      </w:tr>
      <w:tr w:rsidR="00797A11" w:rsidRPr="00AE7E78" w:rsidTr="00797A11">
        <w:trPr>
          <w:trHeight w:val="290"/>
        </w:trPr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A11" w:rsidRPr="00AE7E78" w:rsidRDefault="00797A11" w:rsidP="00997EC2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AE7E7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MtHA1_R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A11" w:rsidRPr="00AE7E78" w:rsidRDefault="00797A11" w:rsidP="00997EC2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E7E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AGACAAAAAAATATAAAACAATAGCCAAT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A11" w:rsidRPr="00AE7E78" w:rsidRDefault="00797A11" w:rsidP="00997EC2">
            <w:pPr>
              <w:spacing w:after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E7E78">
              <w:rPr>
                <w:rFonts w:ascii="Calibri" w:eastAsia="Times New Roman" w:hAnsi="Calibri" w:cs="Calibri"/>
                <w:color w:val="000000"/>
                <w:lang w:eastAsia="zh-CN"/>
              </w:rPr>
              <w:t> </w:t>
            </w:r>
            <w:r w:rsidRPr="00AE7E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</w:tr>
      <w:tr w:rsidR="00797A11" w:rsidRPr="00AE7E78" w:rsidTr="00797A11">
        <w:trPr>
          <w:trHeight w:val="290"/>
        </w:trPr>
        <w:tc>
          <w:tcPr>
            <w:tcW w:w="2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797A11" w:rsidRPr="00AE7E78" w:rsidRDefault="00797A11" w:rsidP="00997EC2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AE7E7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Housekeeping genes</w:t>
            </w:r>
          </w:p>
        </w:tc>
        <w:tc>
          <w:tcPr>
            <w:tcW w:w="3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A11" w:rsidRPr="00AE7E78" w:rsidRDefault="00797A11" w:rsidP="00997EC2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A11" w:rsidRPr="00AE7E78" w:rsidRDefault="00797A11" w:rsidP="00997EC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F20163" w:rsidRPr="00AE7E78" w:rsidTr="00997EC2">
        <w:trPr>
          <w:trHeight w:val="29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163" w:rsidRPr="00AE7E78" w:rsidRDefault="00F20163" w:rsidP="00F20163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E7E7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MtGAPDH_F</w:t>
            </w:r>
            <w:proofErr w:type="spellEnd"/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163" w:rsidRPr="00AE7E78" w:rsidRDefault="00F20163" w:rsidP="00F2016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E7E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TGCCTACCGTCGATGTTTCAG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163" w:rsidRPr="00AE7E78" w:rsidRDefault="009D053C" w:rsidP="00F2016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[10]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*</w:t>
            </w:r>
          </w:p>
        </w:tc>
      </w:tr>
      <w:tr w:rsidR="00F20163" w:rsidRPr="00AE7E78" w:rsidTr="00997EC2">
        <w:trPr>
          <w:trHeight w:val="29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163" w:rsidRPr="00AE7E78" w:rsidRDefault="00F20163" w:rsidP="00F20163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E7E7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MtGAPDH_R</w:t>
            </w:r>
            <w:proofErr w:type="spellEnd"/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163" w:rsidRPr="00AE7E78" w:rsidRDefault="00F20163" w:rsidP="00F2016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E7E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TTGCCCTCTGATTCCTCCTT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163" w:rsidRPr="00AE7E78" w:rsidRDefault="00F20163" w:rsidP="00F2016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</w:p>
        </w:tc>
      </w:tr>
      <w:tr w:rsidR="00F20163" w:rsidRPr="00AE7E78" w:rsidTr="00F20163">
        <w:trPr>
          <w:trHeight w:val="290"/>
        </w:trPr>
        <w:tc>
          <w:tcPr>
            <w:tcW w:w="2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163" w:rsidRPr="00AE7E78" w:rsidRDefault="00F20163" w:rsidP="00F20163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AE7E7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 xml:space="preserve">MtEF-1 </w:t>
            </w:r>
            <w:proofErr w:type="spellStart"/>
            <w:r w:rsidRPr="00AE7E7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alpha</w:t>
            </w:r>
            <w:proofErr w:type="spellEnd"/>
          </w:p>
        </w:tc>
        <w:tc>
          <w:tcPr>
            <w:tcW w:w="3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163" w:rsidRPr="00AE7E78" w:rsidRDefault="00F20163" w:rsidP="00F20163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AE7E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GACAAGCGTGTGATCGAGAGATT</w:t>
            </w:r>
          </w:p>
        </w:tc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163" w:rsidRPr="00AE7E78" w:rsidRDefault="009D053C" w:rsidP="00F2016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[10]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*</w:t>
            </w:r>
          </w:p>
        </w:tc>
      </w:tr>
      <w:tr w:rsidR="00F20163" w:rsidRPr="00AE7E78" w:rsidTr="00F20163">
        <w:trPr>
          <w:trHeight w:val="290"/>
        </w:trPr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0163" w:rsidRPr="00AE7E78" w:rsidRDefault="00F20163" w:rsidP="00F20163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AE7E7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 xml:space="preserve">MtEF-1 </w:t>
            </w:r>
            <w:proofErr w:type="spellStart"/>
            <w:r w:rsidRPr="00AE7E7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alpha</w:t>
            </w:r>
            <w:proofErr w:type="spellEnd"/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0163" w:rsidRPr="00AE7E78" w:rsidRDefault="00F20163" w:rsidP="00F2016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E7E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TTTCACGCTCAGCCTTAAGCT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0163" w:rsidRPr="00AE7E78" w:rsidRDefault="00F20163" w:rsidP="00F2016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</w:p>
        </w:tc>
      </w:tr>
      <w:tr w:rsidR="00F20163" w:rsidRPr="00AE7E78" w:rsidTr="00F20163">
        <w:trPr>
          <w:trHeight w:val="290"/>
        </w:trPr>
        <w:tc>
          <w:tcPr>
            <w:tcW w:w="2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F20163" w:rsidRPr="00AE7E78" w:rsidRDefault="00F20163" w:rsidP="00F20163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E7E7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Rizophagus</w:t>
            </w:r>
            <w:proofErr w:type="spellEnd"/>
            <w:r w:rsidRPr="00AE7E7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AE7E7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irregularis</w:t>
            </w:r>
            <w:proofErr w:type="spellEnd"/>
            <w:r w:rsidRPr="00AE7E7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AE7E7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markers</w:t>
            </w:r>
            <w:proofErr w:type="spellEnd"/>
          </w:p>
        </w:tc>
        <w:tc>
          <w:tcPr>
            <w:tcW w:w="3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163" w:rsidRPr="00AE7E78" w:rsidRDefault="00F20163" w:rsidP="00F2016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163" w:rsidRPr="00AE7E78" w:rsidRDefault="00F20163" w:rsidP="00F2016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</w:p>
        </w:tc>
      </w:tr>
      <w:tr w:rsidR="00F20163" w:rsidRPr="00AE7E78" w:rsidTr="004A4F1A">
        <w:trPr>
          <w:trHeight w:val="29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163" w:rsidRPr="00A86896" w:rsidRDefault="00F20163" w:rsidP="00F20163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A8689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RiGNS1-F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163" w:rsidRPr="00A86896" w:rsidRDefault="00F20163" w:rsidP="00F20163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A868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AACGGTTAACTGGTAGACA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163" w:rsidRPr="00AE7E78" w:rsidRDefault="009D053C" w:rsidP="00F2016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[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F20163" w:rsidRPr="00AE7E78" w:rsidTr="00997EC2">
        <w:trPr>
          <w:trHeight w:val="29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163" w:rsidRPr="00A86896" w:rsidRDefault="00F20163" w:rsidP="00F20163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A8689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RiGNS1-R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163" w:rsidRPr="00A86896" w:rsidRDefault="00F20163" w:rsidP="00F2016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868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TAATTTGAGTGACACGGTAAG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163" w:rsidRPr="00AE7E78" w:rsidRDefault="00F20163" w:rsidP="00F2016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</w:p>
        </w:tc>
      </w:tr>
      <w:tr w:rsidR="000D5EAA" w:rsidRPr="00AE7E78" w:rsidTr="00797A11">
        <w:trPr>
          <w:trHeight w:val="290"/>
        </w:trPr>
        <w:tc>
          <w:tcPr>
            <w:tcW w:w="2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EAA" w:rsidRPr="00AE7E78" w:rsidRDefault="000D5EAA" w:rsidP="000D5EAA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E7E7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RirRNA</w:t>
            </w:r>
            <w:proofErr w:type="spellEnd"/>
            <w:r w:rsidRPr="00AE7E7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-F</w:t>
            </w:r>
          </w:p>
        </w:tc>
        <w:tc>
          <w:tcPr>
            <w:tcW w:w="3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EAA" w:rsidRPr="00AE7E78" w:rsidRDefault="000D5EAA" w:rsidP="000D5EAA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E7E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GTATGCCTGTTTGAGGGTCAGTATT</w:t>
            </w:r>
          </w:p>
        </w:tc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EAA" w:rsidRPr="00AE7E78" w:rsidRDefault="009D053C" w:rsidP="000D5EAA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[10]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*</w:t>
            </w:r>
          </w:p>
        </w:tc>
      </w:tr>
      <w:tr w:rsidR="000D5EAA" w:rsidRPr="00AE7E78" w:rsidTr="00797A11">
        <w:trPr>
          <w:trHeight w:val="290"/>
        </w:trPr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5EAA" w:rsidRPr="00AE7E78" w:rsidRDefault="000D5EAA" w:rsidP="000D5EAA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E7E7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RirRNA</w:t>
            </w:r>
            <w:proofErr w:type="spellEnd"/>
            <w:r w:rsidRPr="00AE7E7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-R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5EAA" w:rsidRPr="00AE7E78" w:rsidRDefault="000D5EAA" w:rsidP="000D5EAA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AE7E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AAACTCCGGAACGTCACTAAAGA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5EAA" w:rsidRPr="00AE7E78" w:rsidRDefault="000D5EAA" w:rsidP="000D5EAA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</w:p>
        </w:tc>
      </w:tr>
    </w:tbl>
    <w:p w:rsidR="00797A11" w:rsidRPr="004D4D88" w:rsidRDefault="00797A11" w:rsidP="00797A11">
      <w:pPr>
        <w:pStyle w:val="chapter-para"/>
        <w:shd w:val="clear" w:color="auto" w:fill="FFFFFF"/>
        <w:spacing w:before="0" w:after="0" w:line="259" w:lineRule="auto"/>
        <w:textAlignment w:val="baseline"/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  <w:r w:rsidRPr="004D4D88">
        <w:rPr>
          <w:rFonts w:asciiTheme="minorHAnsi" w:hAnsiTheme="minorHAnsi" w:cstheme="minorHAnsi"/>
          <w:b/>
          <w:bCs/>
          <w:sz w:val="20"/>
          <w:szCs w:val="20"/>
          <w:lang w:val="en-US"/>
        </w:rPr>
        <w:t>Supplementary Table 1. L</w:t>
      </w:r>
      <w:r>
        <w:rPr>
          <w:rFonts w:asciiTheme="minorHAnsi" w:hAnsiTheme="minorHAnsi" w:cstheme="minorHAnsi"/>
          <w:b/>
          <w:bCs/>
          <w:sz w:val="20"/>
          <w:szCs w:val="20"/>
          <w:lang w:val="en-US"/>
        </w:rPr>
        <w:t>ist of all primers used.</w:t>
      </w:r>
    </w:p>
    <w:p w:rsidR="00E753A0" w:rsidRDefault="00E753A0" w:rsidP="00E84FF8">
      <w:pPr>
        <w:pStyle w:val="Listenabsatz"/>
        <w:rPr>
          <w:lang w:val="en-US"/>
        </w:rPr>
      </w:pPr>
    </w:p>
    <w:p w:rsidR="000D0F5F" w:rsidRPr="000D0F5F" w:rsidRDefault="000D0F5F" w:rsidP="000D0F5F">
      <w:pPr>
        <w:rPr>
          <w:b/>
          <w:bCs/>
          <w:lang w:val="en-US"/>
        </w:rPr>
      </w:pPr>
      <w:r w:rsidRPr="000D0F5F">
        <w:rPr>
          <w:b/>
          <w:bCs/>
          <w:lang w:val="en-US"/>
        </w:rPr>
        <w:t>References</w:t>
      </w:r>
    </w:p>
    <w:p w:rsidR="009D053C" w:rsidRDefault="009D053C" w:rsidP="00BF6832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lang w:val="en-US"/>
        </w:rPr>
      </w:pPr>
      <w:r>
        <w:rPr>
          <w:rFonts w:ascii="Calibri" w:hAnsi="Calibri" w:cs="Calibri"/>
          <w:sz w:val="20"/>
          <w:lang w:val="en-US"/>
        </w:rPr>
        <w:t xml:space="preserve">45. </w:t>
      </w:r>
      <w:r w:rsidR="00986260">
        <w:rPr>
          <w:rFonts w:ascii="Calibri" w:hAnsi="Calibri" w:cs="Calibri"/>
          <w:sz w:val="20"/>
          <w:lang w:val="en-US"/>
        </w:rPr>
        <w:tab/>
      </w:r>
      <w:r w:rsidRPr="009D053C">
        <w:rPr>
          <w:rFonts w:ascii="Calibri" w:hAnsi="Calibri" w:cs="Calibri"/>
          <w:sz w:val="20"/>
          <w:lang w:val="en-US"/>
        </w:rPr>
        <w:t xml:space="preserve">Berger A, </w:t>
      </w:r>
      <w:proofErr w:type="spellStart"/>
      <w:r w:rsidRPr="009D053C">
        <w:rPr>
          <w:rFonts w:ascii="Calibri" w:hAnsi="Calibri" w:cs="Calibri"/>
          <w:sz w:val="20"/>
          <w:lang w:val="en-US"/>
        </w:rPr>
        <w:t>Guinand</w:t>
      </w:r>
      <w:proofErr w:type="spellEnd"/>
      <w:r w:rsidRPr="009D053C">
        <w:rPr>
          <w:rFonts w:ascii="Calibri" w:hAnsi="Calibri" w:cs="Calibri"/>
          <w:sz w:val="20"/>
          <w:lang w:val="en-US"/>
        </w:rPr>
        <w:t xml:space="preserve"> S, </w:t>
      </w:r>
      <w:proofErr w:type="spellStart"/>
      <w:r w:rsidRPr="009D053C">
        <w:rPr>
          <w:rFonts w:ascii="Calibri" w:hAnsi="Calibri" w:cs="Calibri"/>
          <w:sz w:val="20"/>
          <w:lang w:val="en-US"/>
        </w:rPr>
        <w:t>Boscari</w:t>
      </w:r>
      <w:proofErr w:type="spellEnd"/>
      <w:r w:rsidRPr="009D053C">
        <w:rPr>
          <w:rFonts w:ascii="Calibri" w:hAnsi="Calibri" w:cs="Calibri"/>
          <w:sz w:val="20"/>
          <w:lang w:val="en-US"/>
        </w:rPr>
        <w:t xml:space="preserve"> A, </w:t>
      </w:r>
      <w:proofErr w:type="spellStart"/>
      <w:r w:rsidRPr="009D053C">
        <w:rPr>
          <w:rFonts w:ascii="Calibri" w:hAnsi="Calibri" w:cs="Calibri"/>
          <w:sz w:val="20"/>
          <w:lang w:val="en-US"/>
        </w:rPr>
        <w:t>Puppo</w:t>
      </w:r>
      <w:proofErr w:type="spellEnd"/>
      <w:r w:rsidRPr="009D053C">
        <w:rPr>
          <w:rFonts w:ascii="Calibri" w:hAnsi="Calibri" w:cs="Calibri"/>
          <w:sz w:val="20"/>
          <w:lang w:val="en-US"/>
        </w:rPr>
        <w:t xml:space="preserve"> A, </w:t>
      </w:r>
      <w:proofErr w:type="spellStart"/>
      <w:r w:rsidRPr="009D053C">
        <w:rPr>
          <w:rFonts w:ascii="Calibri" w:hAnsi="Calibri" w:cs="Calibri"/>
          <w:sz w:val="20"/>
          <w:lang w:val="en-US"/>
        </w:rPr>
        <w:t>Brouquisse</w:t>
      </w:r>
      <w:proofErr w:type="spellEnd"/>
      <w:r w:rsidRPr="009D053C">
        <w:rPr>
          <w:rFonts w:ascii="Calibri" w:hAnsi="Calibri" w:cs="Calibri"/>
          <w:sz w:val="20"/>
          <w:lang w:val="en-US"/>
        </w:rPr>
        <w:t xml:space="preserve"> R. Medicago </w:t>
      </w:r>
      <w:proofErr w:type="spellStart"/>
      <w:r w:rsidRPr="009D053C">
        <w:rPr>
          <w:rFonts w:ascii="Calibri" w:hAnsi="Calibri" w:cs="Calibri"/>
          <w:sz w:val="20"/>
          <w:lang w:val="en-US"/>
        </w:rPr>
        <w:t>truncatula</w:t>
      </w:r>
      <w:proofErr w:type="spellEnd"/>
      <w:r w:rsidRPr="009D053C">
        <w:rPr>
          <w:rFonts w:ascii="Calibri" w:hAnsi="Calibri" w:cs="Calibri"/>
          <w:sz w:val="20"/>
          <w:lang w:val="en-US"/>
        </w:rPr>
        <w:t xml:space="preserve"> </w:t>
      </w:r>
      <w:proofErr w:type="spellStart"/>
      <w:r w:rsidRPr="009D053C">
        <w:rPr>
          <w:rFonts w:ascii="Calibri" w:hAnsi="Calibri" w:cs="Calibri"/>
          <w:sz w:val="20"/>
          <w:lang w:val="en-US"/>
        </w:rPr>
        <w:t>Phytoglobin</w:t>
      </w:r>
      <w:proofErr w:type="spellEnd"/>
      <w:r w:rsidRPr="009D053C">
        <w:rPr>
          <w:rFonts w:ascii="Calibri" w:hAnsi="Calibri" w:cs="Calibri"/>
          <w:sz w:val="20"/>
          <w:lang w:val="en-US"/>
        </w:rPr>
        <w:t xml:space="preserve"> 1.1 controls symbiotic nodulation and nitrogen fixation via the regulation of nitric oxide concentration. New Phytol. 2020;227(1):84-98</w:t>
      </w:r>
      <w:r>
        <w:rPr>
          <w:rFonts w:ascii="Calibri" w:hAnsi="Calibri" w:cs="Calibri"/>
          <w:sz w:val="20"/>
          <w:lang w:val="en-US"/>
        </w:rPr>
        <w:t>.</w:t>
      </w:r>
    </w:p>
    <w:p w:rsidR="009D053C" w:rsidRDefault="009D053C" w:rsidP="009D053C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lang w:val="en-US"/>
        </w:rPr>
      </w:pPr>
      <w:r>
        <w:rPr>
          <w:rFonts w:ascii="Calibri" w:hAnsi="Calibri" w:cs="Calibri"/>
          <w:sz w:val="20"/>
          <w:lang w:val="en-US"/>
        </w:rPr>
        <w:t xml:space="preserve">46. </w:t>
      </w:r>
      <w:r w:rsidR="00986260">
        <w:rPr>
          <w:rFonts w:ascii="Calibri" w:hAnsi="Calibri" w:cs="Calibri"/>
          <w:sz w:val="20"/>
          <w:lang w:val="en-US"/>
        </w:rPr>
        <w:tab/>
      </w:r>
      <w:r w:rsidRPr="009D053C">
        <w:rPr>
          <w:rFonts w:ascii="Calibri" w:hAnsi="Calibri" w:cs="Calibri"/>
          <w:sz w:val="20"/>
          <w:lang w:val="en-US"/>
        </w:rPr>
        <w:t xml:space="preserve">Berger A, </w:t>
      </w:r>
      <w:proofErr w:type="spellStart"/>
      <w:r w:rsidRPr="009D053C">
        <w:rPr>
          <w:rFonts w:ascii="Calibri" w:hAnsi="Calibri" w:cs="Calibri"/>
          <w:sz w:val="20"/>
          <w:lang w:val="en-US"/>
        </w:rPr>
        <w:t>Boscari</w:t>
      </w:r>
      <w:proofErr w:type="spellEnd"/>
      <w:r w:rsidRPr="009D053C">
        <w:rPr>
          <w:rFonts w:ascii="Calibri" w:hAnsi="Calibri" w:cs="Calibri"/>
          <w:sz w:val="20"/>
          <w:lang w:val="en-US"/>
        </w:rPr>
        <w:t xml:space="preserve"> A, Horta Araújo N, </w:t>
      </w:r>
      <w:proofErr w:type="spellStart"/>
      <w:r w:rsidRPr="009D053C">
        <w:rPr>
          <w:rFonts w:ascii="Calibri" w:hAnsi="Calibri" w:cs="Calibri"/>
          <w:sz w:val="20"/>
          <w:lang w:val="en-US"/>
        </w:rPr>
        <w:t>Maucourt</w:t>
      </w:r>
      <w:proofErr w:type="spellEnd"/>
      <w:r w:rsidRPr="009D053C">
        <w:rPr>
          <w:rFonts w:ascii="Calibri" w:hAnsi="Calibri" w:cs="Calibri"/>
          <w:sz w:val="20"/>
          <w:lang w:val="en-US"/>
        </w:rPr>
        <w:t xml:space="preserve"> M, </w:t>
      </w:r>
      <w:proofErr w:type="spellStart"/>
      <w:r w:rsidRPr="009D053C">
        <w:rPr>
          <w:rFonts w:ascii="Calibri" w:hAnsi="Calibri" w:cs="Calibri"/>
          <w:sz w:val="20"/>
          <w:lang w:val="en-US"/>
        </w:rPr>
        <w:t>Hanchi</w:t>
      </w:r>
      <w:proofErr w:type="spellEnd"/>
      <w:r w:rsidRPr="009D053C">
        <w:rPr>
          <w:rFonts w:ascii="Calibri" w:hAnsi="Calibri" w:cs="Calibri"/>
          <w:sz w:val="20"/>
          <w:lang w:val="en-US"/>
        </w:rPr>
        <w:t xml:space="preserve"> M, </w:t>
      </w:r>
      <w:proofErr w:type="spellStart"/>
      <w:r w:rsidRPr="009D053C">
        <w:rPr>
          <w:rFonts w:ascii="Calibri" w:hAnsi="Calibri" w:cs="Calibri"/>
          <w:sz w:val="20"/>
          <w:lang w:val="en-US"/>
        </w:rPr>
        <w:t>Bernillon</w:t>
      </w:r>
      <w:proofErr w:type="spellEnd"/>
      <w:r w:rsidRPr="009D053C">
        <w:rPr>
          <w:rFonts w:ascii="Calibri" w:hAnsi="Calibri" w:cs="Calibri"/>
          <w:sz w:val="20"/>
          <w:lang w:val="en-US"/>
        </w:rPr>
        <w:t xml:space="preserve"> S, </w:t>
      </w:r>
      <w:proofErr w:type="spellStart"/>
      <w:r w:rsidRPr="009D053C">
        <w:rPr>
          <w:rFonts w:ascii="Calibri" w:hAnsi="Calibri" w:cs="Calibri"/>
          <w:sz w:val="20"/>
          <w:lang w:val="en-US"/>
        </w:rPr>
        <w:t>Rolin</w:t>
      </w:r>
      <w:proofErr w:type="spellEnd"/>
      <w:r w:rsidRPr="009D053C">
        <w:rPr>
          <w:rFonts w:ascii="Calibri" w:hAnsi="Calibri" w:cs="Calibri"/>
          <w:sz w:val="20"/>
          <w:lang w:val="en-US"/>
        </w:rPr>
        <w:t xml:space="preserve"> D, </w:t>
      </w:r>
      <w:proofErr w:type="spellStart"/>
      <w:r w:rsidRPr="009D053C">
        <w:rPr>
          <w:rFonts w:ascii="Calibri" w:hAnsi="Calibri" w:cs="Calibri"/>
          <w:sz w:val="20"/>
          <w:lang w:val="en-US"/>
        </w:rPr>
        <w:t>Puppo</w:t>
      </w:r>
      <w:proofErr w:type="spellEnd"/>
      <w:r w:rsidRPr="009D053C">
        <w:rPr>
          <w:rFonts w:ascii="Calibri" w:hAnsi="Calibri" w:cs="Calibri"/>
          <w:sz w:val="20"/>
          <w:lang w:val="en-US"/>
        </w:rPr>
        <w:t xml:space="preserve"> A, </w:t>
      </w:r>
      <w:proofErr w:type="spellStart"/>
      <w:r w:rsidRPr="009D053C">
        <w:rPr>
          <w:rFonts w:ascii="Calibri" w:hAnsi="Calibri" w:cs="Calibri"/>
          <w:sz w:val="20"/>
          <w:lang w:val="en-US"/>
        </w:rPr>
        <w:t>Brouquisse</w:t>
      </w:r>
      <w:proofErr w:type="spellEnd"/>
      <w:r w:rsidRPr="009D053C">
        <w:rPr>
          <w:rFonts w:ascii="Calibri" w:hAnsi="Calibri" w:cs="Calibri"/>
          <w:sz w:val="20"/>
          <w:lang w:val="en-US"/>
        </w:rPr>
        <w:t xml:space="preserve"> R. Plant Nitrate Reductases</w:t>
      </w:r>
      <w:bookmarkStart w:id="0" w:name="_GoBack"/>
      <w:bookmarkEnd w:id="0"/>
      <w:r w:rsidRPr="009D053C">
        <w:rPr>
          <w:rFonts w:ascii="Calibri" w:hAnsi="Calibri" w:cs="Calibri"/>
          <w:sz w:val="20"/>
          <w:lang w:val="en-US"/>
        </w:rPr>
        <w:t xml:space="preserve"> Regulate Nitric Oxide Production and Nitrogen-Fixing Metabolism During the Medicago </w:t>
      </w:r>
      <w:proofErr w:type="spellStart"/>
      <w:r w:rsidRPr="009D053C">
        <w:rPr>
          <w:rFonts w:ascii="Calibri" w:hAnsi="Calibri" w:cs="Calibri"/>
          <w:sz w:val="20"/>
          <w:lang w:val="en-US"/>
        </w:rPr>
        <w:t>truncatula-Sinorhizobium</w:t>
      </w:r>
      <w:proofErr w:type="spellEnd"/>
      <w:r w:rsidRPr="009D053C">
        <w:rPr>
          <w:rFonts w:ascii="Calibri" w:hAnsi="Calibri" w:cs="Calibri"/>
          <w:sz w:val="20"/>
          <w:lang w:val="en-US"/>
        </w:rPr>
        <w:t xml:space="preserve"> </w:t>
      </w:r>
      <w:proofErr w:type="spellStart"/>
      <w:r w:rsidRPr="009D053C">
        <w:rPr>
          <w:rFonts w:ascii="Calibri" w:hAnsi="Calibri" w:cs="Calibri"/>
          <w:sz w:val="20"/>
          <w:lang w:val="en-US"/>
        </w:rPr>
        <w:t>meliloti</w:t>
      </w:r>
      <w:proofErr w:type="spellEnd"/>
      <w:r w:rsidRPr="009D053C">
        <w:rPr>
          <w:rFonts w:ascii="Calibri" w:hAnsi="Calibri" w:cs="Calibri"/>
          <w:sz w:val="20"/>
          <w:lang w:val="en-US"/>
        </w:rPr>
        <w:t xml:space="preserve"> Symbiosis. Front Plant </w:t>
      </w:r>
      <w:proofErr w:type="spellStart"/>
      <w:r w:rsidRPr="009D053C">
        <w:rPr>
          <w:rFonts w:ascii="Calibri" w:hAnsi="Calibri" w:cs="Calibri"/>
          <w:sz w:val="20"/>
          <w:lang w:val="en-US"/>
        </w:rPr>
        <w:t>Sci</w:t>
      </w:r>
      <w:proofErr w:type="spellEnd"/>
      <w:r w:rsidRPr="009D053C">
        <w:rPr>
          <w:rFonts w:ascii="Calibri" w:hAnsi="Calibri" w:cs="Calibri"/>
          <w:sz w:val="20"/>
          <w:lang w:val="en-US"/>
        </w:rPr>
        <w:t xml:space="preserve">. 2020;11:1313. </w:t>
      </w:r>
    </w:p>
    <w:p w:rsidR="00BF6832" w:rsidRDefault="009D053C" w:rsidP="009D053C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lang w:val="en-US"/>
        </w:rPr>
      </w:pPr>
      <w:r>
        <w:rPr>
          <w:rFonts w:ascii="Calibri" w:hAnsi="Calibri" w:cs="Calibri"/>
          <w:sz w:val="20"/>
          <w:lang w:val="en-US"/>
        </w:rPr>
        <w:t xml:space="preserve">47.  </w:t>
      </w:r>
      <w:r w:rsidR="00986260">
        <w:rPr>
          <w:rFonts w:ascii="Calibri" w:hAnsi="Calibri" w:cs="Calibri"/>
          <w:sz w:val="20"/>
          <w:lang w:val="en-US"/>
        </w:rPr>
        <w:tab/>
      </w:r>
      <w:r w:rsidR="00BF6832" w:rsidRPr="00BF6832">
        <w:rPr>
          <w:rFonts w:ascii="Calibri" w:hAnsi="Calibri" w:cs="Calibri"/>
          <w:sz w:val="20"/>
          <w:lang w:val="en-US"/>
        </w:rPr>
        <w:t xml:space="preserve">Tian C, </w:t>
      </w:r>
      <w:proofErr w:type="spellStart"/>
      <w:r w:rsidR="00BF6832" w:rsidRPr="00BF6832">
        <w:rPr>
          <w:rFonts w:ascii="Calibri" w:hAnsi="Calibri" w:cs="Calibri"/>
          <w:sz w:val="20"/>
          <w:lang w:val="en-US"/>
        </w:rPr>
        <w:t>Kasiborski</w:t>
      </w:r>
      <w:proofErr w:type="spellEnd"/>
      <w:r w:rsidR="00BF6832" w:rsidRPr="00BF6832">
        <w:rPr>
          <w:rFonts w:ascii="Calibri" w:hAnsi="Calibri" w:cs="Calibri"/>
          <w:sz w:val="20"/>
          <w:lang w:val="en-US"/>
        </w:rPr>
        <w:t xml:space="preserve"> B, </w:t>
      </w:r>
      <w:proofErr w:type="spellStart"/>
      <w:r w:rsidR="00BF6832" w:rsidRPr="00BF6832">
        <w:rPr>
          <w:rFonts w:ascii="Calibri" w:hAnsi="Calibri" w:cs="Calibri"/>
          <w:sz w:val="20"/>
          <w:lang w:val="en-US"/>
        </w:rPr>
        <w:t>Koul</w:t>
      </w:r>
      <w:proofErr w:type="spellEnd"/>
      <w:r w:rsidR="00BF6832" w:rsidRPr="00BF6832">
        <w:rPr>
          <w:rFonts w:ascii="Calibri" w:hAnsi="Calibri" w:cs="Calibri"/>
          <w:sz w:val="20"/>
          <w:lang w:val="en-US"/>
        </w:rPr>
        <w:t xml:space="preserve"> R, Lammers PJ, </w:t>
      </w:r>
      <w:proofErr w:type="spellStart"/>
      <w:r w:rsidR="00BF6832" w:rsidRPr="00BF6832">
        <w:rPr>
          <w:rFonts w:ascii="Calibri" w:hAnsi="Calibri" w:cs="Calibri"/>
          <w:sz w:val="20"/>
          <w:lang w:val="en-US"/>
        </w:rPr>
        <w:t>Bücking</w:t>
      </w:r>
      <w:proofErr w:type="spellEnd"/>
      <w:r w:rsidR="00BF6832" w:rsidRPr="00BF6832">
        <w:rPr>
          <w:rFonts w:ascii="Calibri" w:hAnsi="Calibri" w:cs="Calibri"/>
          <w:sz w:val="20"/>
          <w:lang w:val="en-US"/>
        </w:rPr>
        <w:t xml:space="preserve"> H, </w:t>
      </w:r>
      <w:proofErr w:type="spellStart"/>
      <w:r w:rsidR="00BF6832" w:rsidRPr="00BF6832">
        <w:rPr>
          <w:rFonts w:ascii="Calibri" w:hAnsi="Calibri" w:cs="Calibri"/>
          <w:sz w:val="20"/>
          <w:lang w:val="en-US"/>
        </w:rPr>
        <w:t>Shachar</w:t>
      </w:r>
      <w:proofErr w:type="spellEnd"/>
      <w:r w:rsidR="00BF6832" w:rsidRPr="00BF6832">
        <w:rPr>
          <w:rFonts w:ascii="Calibri" w:hAnsi="Calibri" w:cs="Calibri"/>
          <w:sz w:val="20"/>
          <w:lang w:val="en-US"/>
        </w:rPr>
        <w:t>-Hill Y. Regulation of the nitrogen transfer pathway in the arbuscular mycorrhizal symbiosis: gene characterization and the coordination of expression with nitrogen flux. Plant Physiol. 2010</w:t>
      </w:r>
      <w:r w:rsidR="00BF6832">
        <w:rPr>
          <w:rFonts w:ascii="Calibri" w:hAnsi="Calibri" w:cs="Calibri"/>
          <w:sz w:val="20"/>
          <w:lang w:val="en-US"/>
        </w:rPr>
        <w:t>;</w:t>
      </w:r>
      <w:r w:rsidR="00BF6832" w:rsidRPr="00BF6832">
        <w:rPr>
          <w:rFonts w:ascii="Calibri" w:hAnsi="Calibri" w:cs="Calibri"/>
          <w:sz w:val="20"/>
          <w:lang w:val="en-US"/>
        </w:rPr>
        <w:t xml:space="preserve">153(3):1175-87. </w:t>
      </w:r>
    </w:p>
    <w:p w:rsidR="009D053C" w:rsidRPr="00BF6832" w:rsidRDefault="009D053C" w:rsidP="00BF6832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lang w:val="en-US"/>
        </w:rPr>
      </w:pPr>
      <w:r>
        <w:rPr>
          <w:rFonts w:ascii="Calibri" w:hAnsi="Calibri" w:cs="Calibri"/>
          <w:sz w:val="20"/>
          <w:lang w:val="en-US"/>
        </w:rPr>
        <w:t>*: available in the manuscript reference list.</w:t>
      </w:r>
    </w:p>
    <w:p w:rsidR="00E84FF8" w:rsidRPr="00E84FF8" w:rsidRDefault="00E84FF8" w:rsidP="00E84FF8">
      <w:pPr>
        <w:pStyle w:val="Listenabsatz"/>
        <w:ind w:left="1440"/>
        <w:rPr>
          <w:lang w:val="en-US"/>
        </w:rPr>
      </w:pPr>
    </w:p>
    <w:sectPr w:rsidR="00E84FF8" w:rsidRPr="00E84FF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91A37" w:rsidRDefault="00891A37" w:rsidP="00891A37">
      <w:pPr>
        <w:spacing w:after="0" w:line="240" w:lineRule="auto"/>
      </w:pPr>
      <w:r>
        <w:separator/>
      </w:r>
    </w:p>
  </w:endnote>
  <w:endnote w:type="continuationSeparator" w:id="0">
    <w:p w:rsidR="00891A37" w:rsidRDefault="00891A37" w:rsidP="00891A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91A37" w:rsidRDefault="00891A37" w:rsidP="00891A37">
      <w:pPr>
        <w:spacing w:after="0" w:line="240" w:lineRule="auto"/>
      </w:pPr>
      <w:r>
        <w:separator/>
      </w:r>
    </w:p>
  </w:footnote>
  <w:footnote w:type="continuationSeparator" w:id="0">
    <w:p w:rsidR="00891A37" w:rsidRDefault="00891A37" w:rsidP="00891A3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FD02AD7"/>
    <w:multiLevelType w:val="hybridMultilevel"/>
    <w:tmpl w:val="782A54B4"/>
    <w:lvl w:ilvl="0" w:tplc="33EEAD3C">
      <w:numFmt w:val="bullet"/>
      <w:lvlText w:val=""/>
      <w:lvlJc w:val="left"/>
      <w:pPr>
        <w:ind w:left="144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53F07803"/>
    <w:multiLevelType w:val="hybridMultilevel"/>
    <w:tmpl w:val="5C242ABE"/>
    <w:lvl w:ilvl="0" w:tplc="9F4E14B8"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7BFF4789"/>
    <w:multiLevelType w:val="hybridMultilevel"/>
    <w:tmpl w:val="EE6AE5AE"/>
    <w:lvl w:ilvl="0" w:tplc="9EDCDBC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7EC2"/>
    <w:rsid w:val="000D0F5F"/>
    <w:rsid w:val="000D5EAA"/>
    <w:rsid w:val="005519E9"/>
    <w:rsid w:val="007229E0"/>
    <w:rsid w:val="00797A11"/>
    <w:rsid w:val="00891A37"/>
    <w:rsid w:val="00986260"/>
    <w:rsid w:val="00997EC2"/>
    <w:rsid w:val="009D053C"/>
    <w:rsid w:val="00A37AD5"/>
    <w:rsid w:val="00A86896"/>
    <w:rsid w:val="00B82787"/>
    <w:rsid w:val="00B83D00"/>
    <w:rsid w:val="00BF6832"/>
    <w:rsid w:val="00E753A0"/>
    <w:rsid w:val="00E84FF8"/>
    <w:rsid w:val="00F20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  <w14:docId w14:val="0E0E3BC7"/>
  <w15:chartTrackingRefBased/>
  <w15:docId w15:val="{90A9A893-3E38-4F36-90E0-0C532AA993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997EC2"/>
    <w:rPr>
      <w:rFonts w:eastAsiaTheme="minorHAnsi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chapter-para">
    <w:name w:val="chapter-para"/>
    <w:basedOn w:val="Standard"/>
    <w:rsid w:val="00997E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Kopfzeile">
    <w:name w:val="header"/>
    <w:basedOn w:val="Standard"/>
    <w:link w:val="KopfzeileZchn"/>
    <w:uiPriority w:val="99"/>
    <w:unhideWhenUsed/>
    <w:rsid w:val="00891A3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91A37"/>
    <w:rPr>
      <w:rFonts w:eastAsiaTheme="minorHAnsi"/>
      <w:lang w:eastAsia="en-US"/>
    </w:rPr>
  </w:style>
  <w:style w:type="paragraph" w:styleId="Fuzeile">
    <w:name w:val="footer"/>
    <w:basedOn w:val="Standard"/>
    <w:link w:val="FuzeileZchn"/>
    <w:uiPriority w:val="99"/>
    <w:unhideWhenUsed/>
    <w:rsid w:val="00891A3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91A37"/>
    <w:rPr>
      <w:rFonts w:eastAsiaTheme="minorHAnsi"/>
      <w:lang w:eastAsia="en-US"/>
    </w:rPr>
  </w:style>
  <w:style w:type="paragraph" w:styleId="Listenabsatz">
    <w:name w:val="List Paragraph"/>
    <w:basedOn w:val="Standard"/>
    <w:uiPriority w:val="34"/>
    <w:qFormat/>
    <w:rsid w:val="00E84FF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1</Words>
  <Characters>1524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favi Rizi, Vajiheh</dc:creator>
  <cp:keywords/>
  <dc:description/>
  <cp:lastModifiedBy>Safavi Rizi, Vajiheh</cp:lastModifiedBy>
  <cp:revision>13</cp:revision>
  <dcterms:created xsi:type="dcterms:W3CDTF">2024-08-02T09:15:00Z</dcterms:created>
  <dcterms:modified xsi:type="dcterms:W3CDTF">2024-08-14T07:15:00Z</dcterms:modified>
</cp:coreProperties>
</file>